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E9906" w14:textId="5F901AF8" w:rsidR="000E2F23" w:rsidRPr="00562D46" w:rsidRDefault="000E2F23" w:rsidP="000E2F23">
      <w:pPr>
        <w:spacing w:after="5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Additional file </w:t>
      </w:r>
      <w:r>
        <w:rPr>
          <w:rFonts w:ascii="Times New Roman" w:hAnsi="Times New Roman" w:cs="Times New Roman"/>
          <w:sz w:val="22"/>
        </w:rPr>
        <w:t>7:</w:t>
      </w:r>
      <w:r>
        <w:rPr>
          <w:rFonts w:ascii="Times New Roman" w:hAnsi="Times New Roman" w:cs="Times New Roman" w:hint="eastAsia"/>
          <w:sz w:val="22"/>
        </w:rPr>
        <w:t xml:space="preserve"> Table S</w:t>
      </w:r>
      <w:r>
        <w:rPr>
          <w:rFonts w:ascii="Times New Roman" w:hAnsi="Times New Roman" w:cs="Times New Roman"/>
          <w:sz w:val="22"/>
        </w:rPr>
        <w:t>5.</w:t>
      </w:r>
      <w:r w:rsidRPr="00562D46">
        <w:rPr>
          <w:rFonts w:ascii="Times New Roman" w:hAnsi="Times New Roman" w:cs="Times New Roman"/>
          <w:sz w:val="22"/>
        </w:rPr>
        <w:t xml:space="preserve"> Summary of </w:t>
      </w:r>
      <w:proofErr w:type="spellStart"/>
      <w:r w:rsidRPr="00562D46">
        <w:rPr>
          <w:rFonts w:ascii="Times New Roman" w:hAnsi="Times New Roman" w:cs="Times New Roman"/>
          <w:sz w:val="22"/>
        </w:rPr>
        <w:t>orthogroups</w:t>
      </w:r>
      <w:proofErr w:type="spellEnd"/>
      <w:r w:rsidRPr="00562D46"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/>
          <w:sz w:val="22"/>
        </w:rPr>
        <w:t>thirteen</w:t>
      </w:r>
      <w:r w:rsidRPr="00562D46">
        <w:rPr>
          <w:rFonts w:ascii="Times New Roman" w:hAnsi="Times New Roman" w:cs="Times New Roman"/>
          <w:sz w:val="22"/>
        </w:rPr>
        <w:t xml:space="preserve"> insects.</w:t>
      </w:r>
    </w:p>
    <w:tbl>
      <w:tblPr>
        <w:tblW w:w="8305" w:type="dxa"/>
        <w:tblLayout w:type="fixed"/>
        <w:tblLook w:val="04A0" w:firstRow="1" w:lastRow="0" w:firstColumn="1" w:lastColumn="0" w:noHBand="0" w:noVBand="1"/>
      </w:tblPr>
      <w:tblGrid>
        <w:gridCol w:w="1289"/>
        <w:gridCol w:w="859"/>
        <w:gridCol w:w="1002"/>
        <w:gridCol w:w="1002"/>
        <w:gridCol w:w="1146"/>
        <w:gridCol w:w="1002"/>
        <w:gridCol w:w="1003"/>
        <w:gridCol w:w="1002"/>
      </w:tblGrid>
      <w:tr w:rsidR="000E2F23" w:rsidRPr="00744DF0" w14:paraId="4D1A0C68" w14:textId="77777777" w:rsidTr="00254971">
        <w:trPr>
          <w:trHeight w:val="1385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1685A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D112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gene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6B698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enes in </w:t>
            </w:r>
            <w:proofErr w:type="spellStart"/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thogroups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7A102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assigned gen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8C7F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thogroups</w:t>
            </w:r>
            <w:proofErr w:type="spellEnd"/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ntaining specie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CC48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pecies specific </w:t>
            </w:r>
            <w:proofErr w:type="spellStart"/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thogroups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B0D9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 specific gene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4F7F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e.genes</w:t>
            </w:r>
            <w:proofErr w:type="spellEnd"/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er </w:t>
            </w:r>
            <w:proofErr w:type="spellStart"/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thogroups</w:t>
            </w:r>
            <w:proofErr w:type="spellEnd"/>
          </w:p>
        </w:tc>
      </w:tr>
      <w:tr w:rsidR="000E2F23" w:rsidRPr="00744DF0" w14:paraId="7E02D532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E2C5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t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9C78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A001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1C3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E36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4D92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C1D1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385C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</w:tr>
      <w:tr w:rsidR="000E2F23" w:rsidRPr="00744DF0" w14:paraId="22A5F60B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CCB5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r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2B2B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14A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D9E1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61B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35D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783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7F5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</w:tc>
      </w:tr>
      <w:tr w:rsidR="000E2F23" w:rsidRPr="00744DF0" w14:paraId="3BD72CD4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DB36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ru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iperd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90F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8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3DB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C9AE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127E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566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4CB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C5C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</w:tr>
      <w:tr w:rsidR="000E2F23" w:rsidRPr="00744DF0" w14:paraId="3D9F62FD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954F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xi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u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DEC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0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35EB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2ADF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972F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CEAC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8C33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7A23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</w:tr>
      <w:tr w:rsidR="000E2F23" w:rsidRPr="00744DF0" w14:paraId="631BFFFF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4852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m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er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456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9BE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765B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7CE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0084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83D3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EE26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</w:tr>
      <w:tr w:rsidR="000E2F23" w:rsidRPr="00744DF0" w14:paraId="3DACEF80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C276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072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43CC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B58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2D1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9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FA3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CE34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64C6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</w:tr>
      <w:tr w:rsidR="000E2F23" w:rsidRPr="00744DF0" w14:paraId="064CADA1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C6BC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r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EDD8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3F41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548B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074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0947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B957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229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</w:tr>
      <w:tr w:rsidR="000E2F23" w:rsidRPr="00744DF0" w14:paraId="286F776D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BF9F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x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1134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B49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96E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7603A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8D61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82D4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C88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</w:tr>
      <w:tr w:rsidR="000E2F23" w:rsidRPr="00744DF0" w14:paraId="61B0060C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53A8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ippu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43A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100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922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83F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4B22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3E6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DFC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</w:p>
        </w:tc>
      </w:tr>
      <w:tr w:rsidR="000E2F23" w:rsidRPr="00744DF0" w14:paraId="372C758D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E715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l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mene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D99C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0C5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2BB2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1253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B8A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5827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8B36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</w:tc>
      </w:tr>
      <w:tr w:rsidR="000E2F23" w:rsidRPr="00744DF0" w14:paraId="30067006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8162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ut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us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5A4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23A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6650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C2F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1E2E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70D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2021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</w:t>
            </w:r>
          </w:p>
        </w:tc>
      </w:tr>
      <w:tr w:rsidR="000E2F23" w:rsidRPr="00744DF0" w14:paraId="1CF28D4C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6E73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yl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tella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E433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821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D685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7334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9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3EED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C3F3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EE17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</w:t>
            </w:r>
          </w:p>
        </w:tc>
      </w:tr>
      <w:tr w:rsidR="000E2F23" w:rsidRPr="00744DF0" w14:paraId="1DB75958" w14:textId="77777777" w:rsidTr="00254971">
        <w:trPr>
          <w:trHeight w:val="46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36524" w14:textId="77777777" w:rsidR="000E2F23" w:rsidRPr="00AD04C5" w:rsidRDefault="000E2F23" w:rsidP="0025497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 w:rsidRPr="00AD0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l</w:t>
            </w:r>
            <w:r w:rsidRPr="00744D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ogaster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BE954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2E76C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5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50502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DF158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0B216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CA5DF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43879" w14:textId="77777777" w:rsidR="000E2F23" w:rsidRPr="00AD04C5" w:rsidRDefault="000E2F23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4C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</w:t>
            </w:r>
          </w:p>
        </w:tc>
      </w:tr>
    </w:tbl>
    <w:p w14:paraId="1DEB4137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65318FF4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96C6D97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0FB50D8E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2FD5AFF1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3CB8299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215DFD74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2DD104C3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46B07A77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7B5707F6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54D95550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30AABC19" w14:textId="77777777" w:rsidR="000E2F23" w:rsidRDefault="000E2F23" w:rsidP="000E2F23">
      <w:pPr>
        <w:spacing w:line="360" w:lineRule="auto"/>
        <w:rPr>
          <w:rFonts w:ascii="Times New Roman" w:hAnsi="Times New Roman" w:cs="Times New Roman"/>
          <w:szCs w:val="21"/>
        </w:rPr>
      </w:pPr>
    </w:p>
    <w:p w14:paraId="203C7E7C" w14:textId="77777777" w:rsidR="00CC157E" w:rsidRDefault="00CC157E"/>
    <w:sectPr w:rsidR="00CC1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26075" w14:textId="77777777" w:rsidR="00FC77B7" w:rsidRDefault="00FC77B7" w:rsidP="000E2F23">
      <w:r>
        <w:separator/>
      </w:r>
    </w:p>
  </w:endnote>
  <w:endnote w:type="continuationSeparator" w:id="0">
    <w:p w14:paraId="753C136F" w14:textId="77777777" w:rsidR="00FC77B7" w:rsidRDefault="00FC77B7" w:rsidP="000E2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649CA" w14:textId="77777777" w:rsidR="00FC77B7" w:rsidRDefault="00FC77B7" w:rsidP="000E2F23">
      <w:r>
        <w:separator/>
      </w:r>
    </w:p>
  </w:footnote>
  <w:footnote w:type="continuationSeparator" w:id="0">
    <w:p w14:paraId="22715708" w14:textId="77777777" w:rsidR="00FC77B7" w:rsidRDefault="00FC77B7" w:rsidP="000E2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57E"/>
    <w:rsid w:val="000E2F23"/>
    <w:rsid w:val="00CC157E"/>
    <w:rsid w:val="00FC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0EB71"/>
  <w15:chartTrackingRefBased/>
  <w15:docId w15:val="{DDF8A74D-C221-4AF8-8FE2-444DF3367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F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08:00Z</dcterms:created>
  <dcterms:modified xsi:type="dcterms:W3CDTF">2021-10-27T09:09:00Z</dcterms:modified>
</cp:coreProperties>
</file>